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A7A" w:rsidRDefault="00684D75" w:rsidP="00E31A1C">
      <w:pPr>
        <w:spacing w:after="120" w:line="480" w:lineRule="auto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Appendix S1</w:t>
      </w:r>
    </w:p>
    <w:p w:rsidR="00996E0D" w:rsidRDefault="001B3A7A">
      <w:pPr>
        <w:spacing w:after="200" w:line="276" w:lineRule="auto"/>
        <w:rPr>
          <w:b/>
          <w:lang w:val="en-GB"/>
        </w:rPr>
      </w:pPr>
      <w:r w:rsidRPr="004F5C3E">
        <w:rPr>
          <w:b/>
          <w:lang w:val="en-GB"/>
        </w:rPr>
        <w:t xml:space="preserve">Table </w:t>
      </w:r>
      <w:r>
        <w:rPr>
          <w:b/>
          <w:lang w:val="en-GB"/>
        </w:rPr>
        <w:t xml:space="preserve">S1 </w:t>
      </w:r>
      <w:r w:rsidR="00FD3464" w:rsidRPr="0098499B">
        <w:rPr>
          <w:lang w:val="en-GB"/>
        </w:rPr>
        <w:t>Meiofauna</w:t>
      </w:r>
      <w:r w:rsidR="00FD3464">
        <w:rPr>
          <w:lang w:val="en-GB"/>
        </w:rPr>
        <w:t>l taxa identified in the present study.</w:t>
      </w:r>
      <w:r w:rsidR="00FD3464">
        <w:rPr>
          <w:b/>
          <w:lang w:val="en-GB"/>
        </w:rPr>
        <w:t xml:space="preserve"> </w:t>
      </w:r>
    </w:p>
    <w:p w:rsidR="00996E0D" w:rsidRDefault="00996E0D">
      <w:pPr>
        <w:spacing w:after="200" w:line="276" w:lineRule="auto"/>
        <w:rPr>
          <w:b/>
          <w:lang w:val="en-GB"/>
        </w:rPr>
      </w:pPr>
    </w:p>
    <w:tbl>
      <w:tblPr>
        <w:tblW w:w="1445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851"/>
        <w:gridCol w:w="895"/>
        <w:gridCol w:w="903"/>
        <w:gridCol w:w="958"/>
        <w:gridCol w:w="895"/>
        <w:gridCol w:w="911"/>
        <w:gridCol w:w="1074"/>
        <w:gridCol w:w="934"/>
        <w:gridCol w:w="1020"/>
        <w:gridCol w:w="942"/>
        <w:gridCol w:w="988"/>
        <w:gridCol w:w="755"/>
        <w:gridCol w:w="981"/>
        <w:gridCol w:w="732"/>
        <w:gridCol w:w="887"/>
      </w:tblGrid>
      <w:tr w:rsidR="0098499B" w:rsidRPr="0098499B" w:rsidTr="0098499B">
        <w:trPr>
          <w:trHeight w:val="40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Distance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proofErr w:type="spellStart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Nematoda</w:t>
            </w:r>
            <w:proofErr w:type="spell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proofErr w:type="spellStart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Copepoda</w:t>
            </w:r>
            <w:proofErr w:type="spellEnd"/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Polychaeta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Priapulida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GB"/>
              </w:rPr>
              <w:t>Ostraco</w:t>
            </w:r>
            <w:proofErr w:type="spellEnd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a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Kinorhyncha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urbellari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ligochaeta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ardigrada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mphipoda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Isopoda</w:t>
            </w:r>
            <w:proofErr w:type="spellEnd"/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anaidacea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carina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ipuncula</w:t>
            </w:r>
          </w:p>
        </w:tc>
      </w:tr>
      <w:tr w:rsidR="0098499B" w:rsidRPr="0098499B" w:rsidTr="0098499B">
        <w:trPr>
          <w:trHeight w:val="141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m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%</w:t>
            </w:r>
          </w:p>
        </w:tc>
      </w:tr>
      <w:tr w:rsidR="0098499B" w:rsidRPr="0098499B" w:rsidTr="0098499B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Transect</w:t>
            </w:r>
            <w:proofErr w:type="spellEnd"/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94.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98499B" w:rsidRPr="0098499B" w:rsidTr="0098499B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6E0D" w:rsidRPr="0098499B" w:rsidRDefault="00996E0D" w:rsidP="00996E0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92.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98499B" w:rsidRPr="0098499B" w:rsidTr="0098499B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6E0D" w:rsidRPr="0098499B" w:rsidRDefault="00996E0D" w:rsidP="00996E0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2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89.0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7.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4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98499B" w:rsidRPr="0098499B" w:rsidTr="0098499B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Transect</w:t>
            </w:r>
            <w:proofErr w:type="spellEnd"/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95.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3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7</w:t>
            </w:r>
          </w:p>
        </w:tc>
      </w:tr>
      <w:tr w:rsidR="0098499B" w:rsidRPr="0098499B" w:rsidTr="0098499B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6E0D" w:rsidRPr="0098499B" w:rsidRDefault="00996E0D" w:rsidP="00996E0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91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5.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98499B" w:rsidRPr="0098499B" w:rsidTr="0098499B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6E0D" w:rsidRPr="0098499B" w:rsidRDefault="00996E0D" w:rsidP="00996E0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2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98.6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98499B" w:rsidRPr="0098499B" w:rsidTr="0098499B">
        <w:trPr>
          <w:trHeight w:val="300"/>
        </w:trPr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proofErr w:type="spellStart"/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Transect</w:t>
            </w:r>
            <w:proofErr w:type="spellEnd"/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 xml:space="preserve"> 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92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98499B" w:rsidRPr="0098499B" w:rsidTr="0098499B">
        <w:trPr>
          <w:trHeight w:val="300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6E0D" w:rsidRPr="0098499B" w:rsidRDefault="00996E0D" w:rsidP="00996E0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95.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2.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</w:tr>
      <w:tr w:rsidR="0098499B" w:rsidRPr="0098499B" w:rsidTr="0098499B">
        <w:trPr>
          <w:trHeight w:val="315"/>
        </w:trPr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6E0D" w:rsidRPr="0098499B" w:rsidRDefault="00996E0D" w:rsidP="00996E0D">
            <w:pPr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b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b/>
                <w:color w:val="000000"/>
                <w:sz w:val="14"/>
                <w:szCs w:val="14"/>
              </w:rPr>
              <w:t>2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92.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4.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E0D" w:rsidRPr="0098499B" w:rsidRDefault="00996E0D" w:rsidP="00996E0D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98499B">
              <w:rPr>
                <w:rFonts w:ascii="Arial" w:hAnsi="Arial" w:cs="Arial"/>
                <w:color w:val="000000"/>
                <w:sz w:val="14"/>
                <w:szCs w:val="14"/>
              </w:rPr>
              <w:t>0.00</w:t>
            </w:r>
          </w:p>
        </w:tc>
      </w:tr>
    </w:tbl>
    <w:p w:rsidR="00684D75" w:rsidRDefault="001B3A7A">
      <w:pPr>
        <w:spacing w:after="200" w:line="276" w:lineRule="auto"/>
        <w:rPr>
          <w:b/>
          <w:lang w:val="en-GB"/>
        </w:rPr>
      </w:pPr>
      <w:r w:rsidRPr="004F5C3E">
        <w:rPr>
          <w:b/>
          <w:lang w:val="en-GB"/>
        </w:rPr>
        <w:t xml:space="preserve"> </w:t>
      </w:r>
    </w:p>
    <w:p w:rsidR="00684D75" w:rsidRDefault="00684D75">
      <w:pPr>
        <w:spacing w:after="200" w:line="276" w:lineRule="auto"/>
        <w:rPr>
          <w:b/>
          <w:lang w:val="en-GB"/>
        </w:rPr>
      </w:pPr>
    </w:p>
    <w:p w:rsidR="00AA5269" w:rsidRPr="008F64F8" w:rsidRDefault="00AA5269" w:rsidP="00AC1794">
      <w:pPr>
        <w:spacing w:after="120" w:line="480" w:lineRule="auto"/>
        <w:rPr>
          <w:lang w:val="en-US"/>
        </w:rPr>
      </w:pPr>
    </w:p>
    <w:sectPr w:rsidR="00AA5269" w:rsidRPr="008F64F8" w:rsidSect="00AC1794">
      <w:footerReference w:type="first" r:id="rId7"/>
      <w:pgSz w:w="16838" w:h="11906" w:orient="landscape" w:code="9"/>
      <w:pgMar w:top="1134" w:right="1418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862" w:rsidRDefault="00CA2862">
      <w:r>
        <w:separator/>
      </w:r>
    </w:p>
  </w:endnote>
  <w:endnote w:type="continuationSeparator" w:id="0">
    <w:p w:rsidR="00CA2862" w:rsidRDefault="00CA2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5F64" w:rsidRDefault="00565F64">
    <w:pPr>
      <w:pStyle w:val="Pidipagina"/>
    </w:pPr>
  </w:p>
  <w:p w:rsidR="00565F64" w:rsidRDefault="00565F64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862" w:rsidRDefault="00CA2862">
      <w:r>
        <w:separator/>
      </w:r>
    </w:p>
  </w:footnote>
  <w:footnote w:type="continuationSeparator" w:id="0">
    <w:p w:rsidR="00CA2862" w:rsidRDefault="00CA28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A1C"/>
    <w:rsid w:val="00050021"/>
    <w:rsid w:val="0010574E"/>
    <w:rsid w:val="00185A2E"/>
    <w:rsid w:val="001B3A7A"/>
    <w:rsid w:val="0025091F"/>
    <w:rsid w:val="00277AA7"/>
    <w:rsid w:val="00380558"/>
    <w:rsid w:val="00434DC4"/>
    <w:rsid w:val="00452321"/>
    <w:rsid w:val="0048737C"/>
    <w:rsid w:val="00523757"/>
    <w:rsid w:val="00565F64"/>
    <w:rsid w:val="005A7AA1"/>
    <w:rsid w:val="005B4040"/>
    <w:rsid w:val="0060698C"/>
    <w:rsid w:val="00661D07"/>
    <w:rsid w:val="00684D75"/>
    <w:rsid w:val="006E5352"/>
    <w:rsid w:val="008F64F8"/>
    <w:rsid w:val="00924436"/>
    <w:rsid w:val="0098499B"/>
    <w:rsid w:val="00996E0D"/>
    <w:rsid w:val="009A5E61"/>
    <w:rsid w:val="00A73558"/>
    <w:rsid w:val="00AA5269"/>
    <w:rsid w:val="00AC1794"/>
    <w:rsid w:val="00B12785"/>
    <w:rsid w:val="00B25687"/>
    <w:rsid w:val="00B336D7"/>
    <w:rsid w:val="00C261D6"/>
    <w:rsid w:val="00CA2862"/>
    <w:rsid w:val="00CE3B90"/>
    <w:rsid w:val="00D840B1"/>
    <w:rsid w:val="00E31A1C"/>
    <w:rsid w:val="00E47A7D"/>
    <w:rsid w:val="00EC7F16"/>
    <w:rsid w:val="00F5259A"/>
    <w:rsid w:val="00F64D6D"/>
    <w:rsid w:val="00FA19EE"/>
    <w:rsid w:val="00FA2191"/>
    <w:rsid w:val="00FD3464"/>
    <w:rsid w:val="00FE0E89"/>
    <w:rsid w:val="00FF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1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31A1C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1A1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Numeropagina">
    <w:name w:val="page number"/>
    <w:basedOn w:val="Carpredefinitoparagrafo"/>
    <w:rsid w:val="00E31A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A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A7A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D346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64"/>
    <w:rPr>
      <w:color w:val="800080"/>
      <w:u w:val="single"/>
    </w:rPr>
  </w:style>
  <w:style w:type="paragraph" w:customStyle="1" w:styleId="xl65">
    <w:name w:val="xl65"/>
    <w:basedOn w:val="Normale"/>
    <w:rsid w:val="00FD346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66">
    <w:name w:val="xl66"/>
    <w:basedOn w:val="Normale"/>
    <w:rsid w:val="00FD3464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2">
    <w:name w:val="xl72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4">
    <w:name w:val="xl74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7">
    <w:name w:val="xl77"/>
    <w:basedOn w:val="Normale"/>
    <w:rsid w:val="00FD3464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78">
    <w:name w:val="xl78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F525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259A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1A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31A1C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1A1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Numeropagina">
    <w:name w:val="page number"/>
    <w:basedOn w:val="Carpredefinitoparagrafo"/>
    <w:rsid w:val="00E31A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3A7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3A7A"/>
    <w:rPr>
      <w:rFonts w:ascii="Tahoma" w:eastAsia="Times New Roman" w:hAnsi="Tahoma" w:cs="Tahoma"/>
      <w:sz w:val="16"/>
      <w:szCs w:val="16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FD346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D3464"/>
    <w:rPr>
      <w:color w:val="800080"/>
      <w:u w:val="single"/>
    </w:rPr>
  </w:style>
  <w:style w:type="paragraph" w:customStyle="1" w:styleId="xl65">
    <w:name w:val="xl65"/>
    <w:basedOn w:val="Normale"/>
    <w:rsid w:val="00FD346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customStyle="1" w:styleId="xl66">
    <w:name w:val="xl66"/>
    <w:basedOn w:val="Normale"/>
    <w:rsid w:val="00FD3464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7">
    <w:name w:val="xl67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e"/>
    <w:rsid w:val="00FD3464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0">
    <w:name w:val="xl70"/>
    <w:basedOn w:val="Normale"/>
    <w:rsid w:val="00FD3464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2">
    <w:name w:val="xl72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3">
    <w:name w:val="xl73"/>
    <w:basedOn w:val="Normale"/>
    <w:rsid w:val="00FD3464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</w:rPr>
  </w:style>
  <w:style w:type="paragraph" w:customStyle="1" w:styleId="xl74">
    <w:name w:val="xl74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</w:rPr>
  </w:style>
  <w:style w:type="paragraph" w:customStyle="1" w:styleId="xl76">
    <w:name w:val="xl76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7">
    <w:name w:val="xl77"/>
    <w:basedOn w:val="Normale"/>
    <w:rsid w:val="00FD3464"/>
    <w:pPr>
      <w:spacing w:before="100" w:beforeAutospacing="1" w:after="100" w:afterAutospacing="1"/>
    </w:pPr>
    <w:rPr>
      <w:rFonts w:ascii="Arial" w:hAnsi="Arial" w:cs="Arial"/>
      <w:i/>
      <w:iCs/>
    </w:rPr>
  </w:style>
  <w:style w:type="paragraph" w:customStyle="1" w:styleId="xl78">
    <w:name w:val="xl78"/>
    <w:basedOn w:val="Normale"/>
    <w:rsid w:val="00FD3464"/>
    <w:pPr>
      <w:pBdr>
        <w:bottom w:val="single" w:sz="8" w:space="0" w:color="auto"/>
      </w:pBdr>
      <w:spacing w:before="100" w:beforeAutospacing="1" w:after="100" w:afterAutospacing="1"/>
    </w:pPr>
    <w:rPr>
      <w:rFonts w:ascii="Arial" w:hAnsi="Arial" w:cs="Arial"/>
      <w:i/>
      <w:iCs/>
    </w:rPr>
  </w:style>
  <w:style w:type="paragraph" w:styleId="Intestazione">
    <w:name w:val="header"/>
    <w:basedOn w:val="Normale"/>
    <w:link w:val="IntestazioneCarattere"/>
    <w:uiPriority w:val="99"/>
    <w:unhideWhenUsed/>
    <w:rsid w:val="00F5259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259A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4</cp:revision>
  <dcterms:created xsi:type="dcterms:W3CDTF">2013-05-14T08:35:00Z</dcterms:created>
  <dcterms:modified xsi:type="dcterms:W3CDTF">2013-05-14T08:43:00Z</dcterms:modified>
</cp:coreProperties>
</file>